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D781E" w14:textId="77777777" w:rsidR="00E268D4" w:rsidRPr="00210BE9" w:rsidRDefault="00E268D4" w:rsidP="00E268D4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proofErr w:type="gramStart"/>
      <w:r w:rsidRPr="00210BE9">
        <w:rPr>
          <w:rFonts w:ascii="Arial" w:hAnsi="Arial" w:cs="Arial"/>
          <w:sz w:val="20"/>
          <w:szCs w:val="20"/>
        </w:rPr>
        <w:t>Supplemental Table 1.</w:t>
      </w:r>
      <w:proofErr w:type="gramEnd"/>
      <w:r w:rsidRPr="00210BE9">
        <w:rPr>
          <w:rFonts w:ascii="Arial" w:hAnsi="Arial" w:cs="Arial"/>
          <w:sz w:val="20"/>
          <w:szCs w:val="20"/>
        </w:rPr>
        <w:t xml:space="preserve"> Patient survival rates based on ventilation strategy</w:t>
      </w:r>
    </w:p>
    <w:p w14:paraId="2515DE9B" w14:textId="77777777" w:rsidR="00E268D4" w:rsidRPr="009677DD" w:rsidRDefault="00E268D4" w:rsidP="00E268D4">
      <w:pPr>
        <w:rPr>
          <w:rFonts w:ascii="Arial" w:hAnsi="Arial" w:cs="Arial"/>
          <w:sz w:val="20"/>
          <w:szCs w:val="20"/>
        </w:rPr>
      </w:pPr>
    </w:p>
    <w:tbl>
      <w:tblPr>
        <w:tblW w:w="737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8"/>
        <w:gridCol w:w="1616"/>
        <w:gridCol w:w="1417"/>
      </w:tblGrid>
      <w:tr w:rsidR="00E268D4" w:rsidRPr="00630B93" w14:paraId="7C41609E" w14:textId="77777777" w:rsidTr="00716620">
        <w:trPr>
          <w:trHeight w:val="350"/>
        </w:trPr>
        <w:tc>
          <w:tcPr>
            <w:tcW w:w="4338" w:type="dxa"/>
          </w:tcPr>
          <w:p w14:paraId="5309B3A1" w14:textId="77777777" w:rsidR="00E268D4" w:rsidRPr="00630B93" w:rsidRDefault="00E268D4" w:rsidP="0071662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entilation Strategy Provided</w:t>
            </w:r>
          </w:p>
        </w:tc>
        <w:tc>
          <w:tcPr>
            <w:tcW w:w="1616" w:type="dxa"/>
          </w:tcPr>
          <w:p w14:paraId="363D00BB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 of total patients)</w:t>
            </w:r>
          </w:p>
        </w:tc>
        <w:tc>
          <w:tcPr>
            <w:tcW w:w="1417" w:type="dxa"/>
          </w:tcPr>
          <w:p w14:paraId="5D51C638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rvival </w:t>
            </w:r>
          </w:p>
          <w:p w14:paraId="252E4CB4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</w:p>
        </w:tc>
      </w:tr>
      <w:tr w:rsidR="00E268D4" w:rsidRPr="00630B93" w14:paraId="5314CDA9" w14:textId="77777777" w:rsidTr="00716620">
        <w:trPr>
          <w:trHeight w:val="1434"/>
        </w:trPr>
        <w:tc>
          <w:tcPr>
            <w:tcW w:w="4338" w:type="dxa"/>
          </w:tcPr>
          <w:p w14:paraId="73247552" w14:textId="77777777" w:rsidR="00E268D4" w:rsidRPr="00630B93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8B5C898" w14:textId="77777777" w:rsidR="00E268D4" w:rsidRPr="00630B93" w:rsidRDefault="00E268D4" w:rsidP="007166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NIV alone</w:t>
            </w:r>
          </w:p>
          <w:p w14:paraId="50DD4828" w14:textId="77777777" w:rsidR="00E268D4" w:rsidRPr="00630B93" w:rsidRDefault="00E268D4" w:rsidP="007166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NIV followed by invasive (intubation)</w:t>
            </w:r>
          </w:p>
          <w:p w14:paraId="542617AC" w14:textId="77777777" w:rsidR="00E268D4" w:rsidRPr="00630B93" w:rsidRDefault="00E268D4" w:rsidP="007166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Invasive alone</w:t>
            </w:r>
          </w:p>
          <w:p w14:paraId="546705F6" w14:textId="77777777" w:rsidR="00E268D4" w:rsidRPr="00630B93" w:rsidRDefault="00E268D4" w:rsidP="007166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F5C9E77" w14:textId="77777777" w:rsidR="00E268D4" w:rsidRPr="00630B93" w:rsidRDefault="00E268D4" w:rsidP="00716620">
            <w:pPr>
              <w:rPr>
                <w:rFonts w:ascii="Times New Roman" w:hAnsi="Times New Roman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Total Invasive Ventilation</w:t>
            </w:r>
          </w:p>
          <w:p w14:paraId="6F37E483" w14:textId="77777777" w:rsidR="00E268D4" w:rsidRPr="00630B93" w:rsidRDefault="00E268D4" w:rsidP="007166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Total Non-Invasive Ventilation</w:t>
            </w:r>
          </w:p>
          <w:p w14:paraId="4E467903" w14:textId="77777777" w:rsidR="00E268D4" w:rsidRPr="00630B93" w:rsidRDefault="00E268D4" w:rsidP="00716620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09D5903" w14:textId="77777777" w:rsidR="00E268D4" w:rsidRPr="00630B93" w:rsidRDefault="00E268D4" w:rsidP="007166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High Frequency Oscillation</w:t>
            </w:r>
          </w:p>
          <w:p w14:paraId="2F6C714D" w14:textId="77777777" w:rsidR="00E268D4" w:rsidRPr="00630B93" w:rsidRDefault="00E268D4" w:rsidP="00716620">
            <w:pPr>
              <w:rPr>
                <w:rFonts w:ascii="Times New Roman" w:hAnsi="Times New Roman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Tracheostomy</w:t>
            </w:r>
          </w:p>
        </w:tc>
        <w:tc>
          <w:tcPr>
            <w:tcW w:w="1616" w:type="dxa"/>
          </w:tcPr>
          <w:p w14:paraId="6E436D10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BBBFF34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7)</w:t>
            </w:r>
          </w:p>
          <w:p w14:paraId="663A3DD6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0)</w:t>
            </w:r>
          </w:p>
          <w:p w14:paraId="636333AD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44)</w:t>
            </w:r>
          </w:p>
          <w:p w14:paraId="6FC25421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  <w:p w14:paraId="0D225F7E" w14:textId="77777777" w:rsidR="00E268D4" w:rsidRPr="00630B93" w:rsidRDefault="00E268D4" w:rsidP="007166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54)</w:t>
            </w:r>
          </w:p>
          <w:p w14:paraId="7AB60EA8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17)</w:t>
            </w:r>
          </w:p>
          <w:p w14:paraId="355D317A" w14:textId="77777777" w:rsidR="00E268D4" w:rsidRPr="00630B93" w:rsidRDefault="00E268D4" w:rsidP="007166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3FE545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8)</w:t>
            </w:r>
          </w:p>
          <w:p w14:paraId="554B5AA3" w14:textId="77777777" w:rsidR="00E268D4" w:rsidRPr="00630B93" w:rsidRDefault="00E268D4" w:rsidP="007166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5)</w:t>
            </w:r>
          </w:p>
        </w:tc>
        <w:tc>
          <w:tcPr>
            <w:tcW w:w="1417" w:type="dxa"/>
          </w:tcPr>
          <w:p w14:paraId="46E0FF7F" w14:textId="77777777" w:rsidR="00E268D4" w:rsidRPr="00630B93" w:rsidRDefault="00E268D4" w:rsidP="0071662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0B694A3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73)</w:t>
            </w:r>
          </w:p>
          <w:p w14:paraId="37710177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47)</w:t>
            </w:r>
          </w:p>
          <w:p w14:paraId="0551FA51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31)</w:t>
            </w:r>
          </w:p>
          <w:p w14:paraId="34FC9EDD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A6748EB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39)</w:t>
            </w:r>
          </w:p>
          <w:p w14:paraId="476547E5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58)</w:t>
            </w:r>
          </w:p>
          <w:p w14:paraId="138404F2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ABE68D8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8)</w:t>
            </w:r>
          </w:p>
          <w:p w14:paraId="05C8F167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0B9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00)</w:t>
            </w:r>
          </w:p>
          <w:p w14:paraId="08E1A21C" w14:textId="77777777" w:rsidR="00E268D4" w:rsidRPr="00630B93" w:rsidRDefault="00E268D4" w:rsidP="0071662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0229CCA" w14:textId="77777777" w:rsidR="00E268D4" w:rsidRDefault="00E268D4" w:rsidP="00E268D4">
      <w:pPr>
        <w:rPr>
          <w:rFonts w:ascii="Arial" w:hAnsi="Arial" w:cs="Arial"/>
          <w:sz w:val="16"/>
          <w:szCs w:val="16"/>
        </w:rPr>
      </w:pPr>
    </w:p>
    <w:p w14:paraId="2AE5EDC4" w14:textId="77777777" w:rsidR="00E268D4" w:rsidRDefault="00E268D4" w:rsidP="00E268D4">
      <w:pPr>
        <w:rPr>
          <w:rFonts w:ascii="Arial" w:hAnsi="Arial" w:cs="Arial"/>
          <w:b/>
          <w:sz w:val="16"/>
          <w:szCs w:val="16"/>
        </w:rPr>
      </w:pPr>
    </w:p>
    <w:p w14:paraId="51DF3FC2" w14:textId="77777777" w:rsidR="00E268D4" w:rsidRDefault="00E268D4" w:rsidP="00E268D4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7C9DE138" w14:textId="77777777" w:rsidR="00E268D4" w:rsidRPr="00210BE9" w:rsidRDefault="00E268D4" w:rsidP="00E268D4">
      <w:pPr>
        <w:rPr>
          <w:rFonts w:ascii="Arial" w:hAnsi="Arial" w:cs="Arial"/>
          <w:sz w:val="20"/>
          <w:szCs w:val="20"/>
        </w:rPr>
      </w:pPr>
      <w:proofErr w:type="gramStart"/>
      <w:r w:rsidRPr="00210BE9">
        <w:rPr>
          <w:rFonts w:ascii="Arial" w:hAnsi="Arial" w:cs="Arial"/>
          <w:sz w:val="20"/>
          <w:szCs w:val="20"/>
        </w:rPr>
        <w:lastRenderedPageBreak/>
        <w:t>Supplemental Table 2.</w:t>
      </w:r>
      <w:proofErr w:type="gramEnd"/>
      <w:r w:rsidRPr="00210BE9">
        <w:rPr>
          <w:rFonts w:ascii="Arial" w:hAnsi="Arial" w:cs="Arial"/>
          <w:sz w:val="20"/>
          <w:szCs w:val="20"/>
        </w:rPr>
        <w:t xml:space="preserve"> Laboratory tests at ICU admission in survivors and non-survivors</w:t>
      </w:r>
    </w:p>
    <w:p w14:paraId="4FD62930" w14:textId="77777777" w:rsidR="00E268D4" w:rsidRPr="009677DD" w:rsidRDefault="00E268D4" w:rsidP="00E268D4">
      <w:pPr>
        <w:rPr>
          <w:rFonts w:ascii="Arial" w:hAnsi="Arial" w:cs="Arial"/>
          <w:b/>
          <w:sz w:val="20"/>
          <w:szCs w:val="20"/>
        </w:rPr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567"/>
        <w:gridCol w:w="1417"/>
        <w:gridCol w:w="425"/>
        <w:gridCol w:w="1418"/>
        <w:gridCol w:w="425"/>
        <w:gridCol w:w="1418"/>
        <w:gridCol w:w="850"/>
      </w:tblGrid>
      <w:tr w:rsidR="00E268D4" w:rsidRPr="00630B93" w14:paraId="4EA86FE6" w14:textId="77777777" w:rsidTr="00716620">
        <w:trPr>
          <w:trHeight w:val="38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65F6FC6A" w14:textId="77777777" w:rsidR="00E268D4" w:rsidRPr="00D710AA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3E5083" w14:textId="77777777" w:rsidR="00E268D4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ICU Population (N=151)</w:t>
            </w:r>
          </w:p>
          <w:p w14:paraId="24A3A1E9" w14:textId="77777777" w:rsidR="00E268D4" w:rsidRPr="00D710AA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8725D6" w14:textId="77777777" w:rsidR="00E268D4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U Survivors</w:t>
            </w:r>
          </w:p>
          <w:p w14:paraId="3FC35371" w14:textId="77777777" w:rsidR="00E268D4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94)</w:t>
            </w:r>
          </w:p>
          <w:p w14:paraId="4364E194" w14:textId="77777777" w:rsidR="00E268D4" w:rsidRPr="00D710AA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2EC834" w14:textId="77777777" w:rsidR="00E268D4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DC339C5" w14:textId="77777777" w:rsidR="00E268D4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U Non-survivor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57)</w:t>
            </w:r>
          </w:p>
          <w:p w14:paraId="758C3452" w14:textId="77777777" w:rsidR="00E268D4" w:rsidRPr="00D710AA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1EC03470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268D4" w:rsidRPr="00630B93" w14:paraId="155B8063" w14:textId="77777777" w:rsidTr="00716620">
        <w:trPr>
          <w:trHeight w:val="1164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</w:tcPr>
          <w:p w14:paraId="2ED9A1C6" w14:textId="77777777" w:rsidR="00E268D4" w:rsidRDefault="00E268D4" w:rsidP="0071662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  <w:p w14:paraId="6E1FECE3" w14:textId="77777777" w:rsidR="00E268D4" w:rsidRDefault="00E268D4" w:rsidP="0071662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C56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aboratory Test </w:t>
            </w:r>
          </w:p>
          <w:p w14:paraId="59CFB700" w14:textId="77777777" w:rsidR="00E268D4" w:rsidRPr="00EC56A4" w:rsidRDefault="00E268D4" w:rsidP="0071662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  <w:p w14:paraId="10AC62A1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 Blood Cel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)</w:t>
            </w:r>
          </w:p>
          <w:p w14:paraId="405075FB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ophil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)</w:t>
            </w:r>
          </w:p>
          <w:p w14:paraId="69CB0090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elet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L) </w:t>
            </w:r>
          </w:p>
          <w:p w14:paraId="2BE1811C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os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)</w:t>
            </w:r>
          </w:p>
          <w:p w14:paraId="0522DF20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diu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)</w:t>
            </w:r>
          </w:p>
          <w:p w14:paraId="25D67AD6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assiu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)</w:t>
            </w:r>
          </w:p>
          <w:p w14:paraId="30331DAA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e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)</w:t>
            </w:r>
          </w:p>
          <w:p w14:paraId="3405C5E5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atin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)</w:t>
            </w:r>
          </w:p>
          <w:p w14:paraId="5C85B270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gnesiu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)</w:t>
            </w:r>
          </w:p>
          <w:p w14:paraId="101B6123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irub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)</w:t>
            </w:r>
          </w:p>
          <w:p w14:paraId="056A2527" w14:textId="77777777" w:rsidR="00E268D4" w:rsidRPr="00EC56A4" w:rsidRDefault="00E268D4" w:rsidP="0071662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PaO2/Fi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4200DCD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CBE59FF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  <w:p w14:paraId="5D8F7463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370D168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  <w:p w14:paraId="7A1E5BA5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  <w:p w14:paraId="79AEB31D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  <w:p w14:paraId="3E1A4836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  <w:p w14:paraId="11511005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  <w:p w14:paraId="6DE03F78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  <w:p w14:paraId="4EEFCC83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</w:t>
            </w:r>
          </w:p>
          <w:p w14:paraId="6085A969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  <w:p w14:paraId="02C10999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</w:t>
            </w:r>
          </w:p>
          <w:p w14:paraId="4299EE00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</w:t>
            </w:r>
          </w:p>
          <w:p w14:paraId="264C516B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8DC3110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2531FB0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IQR)</w:t>
            </w:r>
          </w:p>
          <w:p w14:paraId="19F3537E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6D6D73A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07-7.8)</w:t>
            </w:r>
          </w:p>
          <w:p w14:paraId="1B0B865E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02-2.3)</w:t>
            </w:r>
          </w:p>
          <w:p w14:paraId="242E83C4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-29)</w:t>
            </w:r>
          </w:p>
          <w:p w14:paraId="2781B1D9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-13)</w:t>
            </w:r>
          </w:p>
          <w:p w14:paraId="35909BCA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32-141)</w:t>
            </w:r>
          </w:p>
          <w:p w14:paraId="07B55294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.0-3.9)</w:t>
            </w:r>
          </w:p>
          <w:p w14:paraId="522DA219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.2-15.0)</w:t>
            </w:r>
          </w:p>
          <w:p w14:paraId="3BB08AF9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9-138)</w:t>
            </w:r>
          </w:p>
          <w:p w14:paraId="7ED04FE4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70-1.01)</w:t>
            </w:r>
          </w:p>
          <w:p w14:paraId="1895CB14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12-41)</w:t>
            </w:r>
          </w:p>
          <w:p w14:paraId="459C6B73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 (120-259)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D2E290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14A623C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  <w:p w14:paraId="7DA79346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0C9F1D2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  <w:p w14:paraId="7E4ED5D5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  <w:p w14:paraId="316E56B3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  <w:p w14:paraId="7100D07D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  <w:p w14:paraId="474B45D8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  <w:p w14:paraId="2DC341D1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  <w:p w14:paraId="36C0BA4E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  <w:p w14:paraId="1AB811D6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  <w:p w14:paraId="22910DDE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  <w:p w14:paraId="31CDD04C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  <w:p w14:paraId="3FBCB47F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655184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AF50593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IQR)</w:t>
            </w:r>
          </w:p>
          <w:p w14:paraId="04E3C354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0C928B6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07-6.6)</w:t>
            </w:r>
          </w:p>
          <w:p w14:paraId="302B94A0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02-1.7)</w:t>
            </w:r>
          </w:p>
          <w:p w14:paraId="12F1950B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-26)</w:t>
            </w:r>
          </w:p>
          <w:p w14:paraId="58EF9572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8-12)</w:t>
            </w:r>
          </w:p>
          <w:p w14:paraId="7A451711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32-139)</w:t>
            </w:r>
          </w:p>
          <w:p w14:paraId="4792F384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.9-3.8)</w:t>
            </w:r>
          </w:p>
          <w:p w14:paraId="6B94F108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 (3.9-12.3)</w:t>
            </w:r>
          </w:p>
          <w:p w14:paraId="4BEFB731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6-115)</w:t>
            </w:r>
          </w:p>
          <w:p w14:paraId="4653B33C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67-1.01)</w:t>
            </w:r>
          </w:p>
          <w:p w14:paraId="140FD5DF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2-32)</w:t>
            </w:r>
          </w:p>
          <w:p w14:paraId="3E8C9405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35-301)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174CA6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2E4450F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  <w:p w14:paraId="4A3A3899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69A31DB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  <w:p w14:paraId="54776417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  <w:p w14:paraId="0347B5C7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  <w:p w14:paraId="71154A96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  <w:p w14:paraId="58DB5EA5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  <w:p w14:paraId="72CABDF9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  <w:p w14:paraId="66E6F815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  <w:p w14:paraId="45C83CEF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  <w:p w14:paraId="2DD6679B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  <w:p w14:paraId="1551636D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  <w:p w14:paraId="6E601653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7456429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C207C65" w14:textId="77777777" w:rsidR="00E268D4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IQR)</w:t>
            </w:r>
          </w:p>
          <w:p w14:paraId="45510023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F7F2990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0.07-8.2)</w:t>
            </w:r>
          </w:p>
          <w:p w14:paraId="5C6A53E6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02-3.37)</w:t>
            </w:r>
          </w:p>
          <w:p w14:paraId="76218F8B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-31)</w:t>
            </w:r>
          </w:p>
          <w:p w14:paraId="008CC468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-17)</w:t>
            </w:r>
          </w:p>
          <w:p w14:paraId="33577577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32-143)</w:t>
            </w:r>
          </w:p>
          <w:p w14:paraId="3D422C1A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.0-5.0)</w:t>
            </w:r>
          </w:p>
          <w:p w14:paraId="2EA2A691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 (7.4-20)</w:t>
            </w:r>
          </w:p>
          <w:p w14:paraId="30DCE4FD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7-196)</w:t>
            </w:r>
          </w:p>
          <w:p w14:paraId="25498F5C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74-1.04)</w:t>
            </w:r>
          </w:p>
          <w:p w14:paraId="120D80E9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4-62)</w:t>
            </w:r>
          </w:p>
          <w:p w14:paraId="2B171EDF" w14:textId="77777777" w:rsidR="00E268D4" w:rsidRPr="00D710AA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0-219)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</w:tcPr>
          <w:p w14:paraId="31081BA4" w14:textId="77777777" w:rsidR="00E268D4" w:rsidRDefault="00E268D4" w:rsidP="00716620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</w:p>
          <w:p w14:paraId="1F19391F" w14:textId="77777777" w:rsidR="00E268D4" w:rsidRDefault="00E268D4" w:rsidP="0071662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C56A4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  <w:r w:rsidRPr="00EC56A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Value</w:t>
            </w:r>
          </w:p>
          <w:p w14:paraId="25B12C3C" w14:textId="77777777" w:rsidR="00E268D4" w:rsidRPr="00EC56A4" w:rsidRDefault="00E268D4" w:rsidP="0071662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  <w:p w14:paraId="18FAC8B3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  <w:p w14:paraId="67F238C4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  <w:p w14:paraId="5278AAD1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  <w:p w14:paraId="7A3DF82D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  <w:p w14:paraId="3666D7E6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  <w:p w14:paraId="22756EA5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  <w:p w14:paraId="0E226C7D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  <w:p w14:paraId="59A8A1E5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  <w:p w14:paraId="3557A7A8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  <w:p w14:paraId="7EC7AD39" w14:textId="77777777" w:rsidR="00E268D4" w:rsidRPr="00D710AA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  <w:p w14:paraId="4D4D51B4" w14:textId="77777777" w:rsidR="00E268D4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710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  <w:p w14:paraId="2A4432BF" w14:textId="77777777" w:rsidR="00E268D4" w:rsidRPr="00EC56A4" w:rsidRDefault="00E268D4" w:rsidP="0071662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</w:tbl>
    <w:p w14:paraId="725915E0" w14:textId="77777777" w:rsidR="00E268D4" w:rsidRPr="00B96DDC" w:rsidRDefault="00E268D4" w:rsidP="00E268D4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>P value represents comparison between ICU survivors and non-survivors</w:t>
      </w:r>
    </w:p>
    <w:p w14:paraId="5EA93041" w14:textId="77777777" w:rsidR="00E268D4" w:rsidRPr="00B96DDC" w:rsidRDefault="00E268D4" w:rsidP="00E268D4">
      <w:pPr>
        <w:rPr>
          <w:rFonts w:ascii="Arial" w:hAnsi="Arial" w:cs="Arial"/>
          <w:sz w:val="16"/>
          <w:szCs w:val="16"/>
        </w:rPr>
      </w:pPr>
    </w:p>
    <w:p w14:paraId="1BAD0D73" w14:textId="77777777" w:rsidR="00E268D4" w:rsidRDefault="00E268D4" w:rsidP="00E268D4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58E9B477" w14:textId="77777777" w:rsidR="00E268D4" w:rsidRPr="00210BE9" w:rsidRDefault="00E268D4" w:rsidP="00E268D4">
      <w:pPr>
        <w:rPr>
          <w:rFonts w:ascii="Arial" w:hAnsi="Arial" w:cs="Arial"/>
          <w:sz w:val="20"/>
          <w:szCs w:val="20"/>
        </w:rPr>
      </w:pPr>
      <w:proofErr w:type="gramStart"/>
      <w:r w:rsidRPr="00210BE9">
        <w:rPr>
          <w:rFonts w:ascii="Arial" w:hAnsi="Arial" w:cs="Arial"/>
          <w:sz w:val="20"/>
          <w:szCs w:val="20"/>
        </w:rPr>
        <w:t>Supplemental Table 3.</w:t>
      </w:r>
      <w:proofErr w:type="gramEnd"/>
      <w:r w:rsidRPr="00210BE9">
        <w:rPr>
          <w:rFonts w:ascii="Arial" w:hAnsi="Arial" w:cs="Arial"/>
          <w:sz w:val="20"/>
          <w:szCs w:val="20"/>
        </w:rPr>
        <w:t xml:space="preserve"> Leukemia subtype in ICU survivors and non-survivors</w:t>
      </w:r>
    </w:p>
    <w:p w14:paraId="18BD2235" w14:textId="77777777" w:rsidR="00E268D4" w:rsidRPr="009677DD" w:rsidRDefault="00E268D4" w:rsidP="00E268D4">
      <w:pPr>
        <w:rPr>
          <w:rFonts w:ascii="Arial" w:hAnsi="Arial" w:cs="Arial"/>
          <w:sz w:val="20"/>
          <w:szCs w:val="20"/>
        </w:rPr>
      </w:pP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6"/>
        <w:gridCol w:w="777"/>
        <w:gridCol w:w="851"/>
        <w:gridCol w:w="709"/>
        <w:gridCol w:w="850"/>
        <w:gridCol w:w="851"/>
        <w:gridCol w:w="567"/>
        <w:gridCol w:w="850"/>
        <w:gridCol w:w="709"/>
        <w:gridCol w:w="850"/>
        <w:gridCol w:w="851"/>
      </w:tblGrid>
      <w:tr w:rsidR="00E268D4" w:rsidRPr="00630B93" w14:paraId="3B870F15" w14:textId="77777777" w:rsidTr="00716620">
        <w:trPr>
          <w:trHeight w:val="340"/>
        </w:trPr>
        <w:tc>
          <w:tcPr>
            <w:tcW w:w="15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D61117" w14:textId="77777777" w:rsidR="00E268D4" w:rsidRPr="00C515F0" w:rsidRDefault="00E268D4" w:rsidP="00716620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38" w:type="dxa"/>
            <w:gridSpan w:val="5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15A5DEB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U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 = 151)</w:t>
            </w:r>
          </w:p>
        </w:tc>
        <w:tc>
          <w:tcPr>
            <w:tcW w:w="3827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32D1F3E9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-Year Post ICU Admiss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 = 150)</w:t>
            </w:r>
          </w:p>
        </w:tc>
      </w:tr>
      <w:tr w:rsidR="00E268D4" w:rsidRPr="00630B93" w14:paraId="723E6FB4" w14:textId="77777777" w:rsidTr="00716620">
        <w:trPr>
          <w:trHeight w:val="340"/>
        </w:trPr>
        <w:tc>
          <w:tcPr>
            <w:tcW w:w="15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5A5F83" w14:textId="77777777" w:rsidR="00E268D4" w:rsidRPr="00C515F0" w:rsidRDefault="00E268D4" w:rsidP="00716620">
            <w:pPr>
              <w:rPr>
                <w:rFonts w:ascii="Times New Roman" w:eastAsia="Times New Roman" w:hAnsi="Times New Roman"/>
                <w:color w:val="000000"/>
              </w:rPr>
            </w:pPr>
            <w:r w:rsidRPr="00C515F0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628" w:type="dxa"/>
            <w:gridSpan w:val="2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10EF7FB" w14:textId="77777777" w:rsidR="00E268D4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rvivors</w:t>
            </w:r>
          </w:p>
          <w:p w14:paraId="664C5EC1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94</w:t>
            </w:r>
          </w:p>
        </w:tc>
        <w:tc>
          <w:tcPr>
            <w:tcW w:w="1559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ADBF4A6" w14:textId="77777777" w:rsidR="00E268D4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n-survivors</w:t>
            </w:r>
          </w:p>
          <w:p w14:paraId="03453251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57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0A7EEC6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417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57FCEE4" w14:textId="77777777" w:rsidR="00E268D4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rvivors</w:t>
            </w:r>
          </w:p>
          <w:p w14:paraId="6330CAB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37</w:t>
            </w:r>
          </w:p>
        </w:tc>
        <w:tc>
          <w:tcPr>
            <w:tcW w:w="1559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1DD5F56" w14:textId="77777777" w:rsidR="00E268D4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n-survivors</w:t>
            </w:r>
          </w:p>
          <w:p w14:paraId="049F616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113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1695DBF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E268D4" w:rsidRPr="00630B93" w14:paraId="16E654AE" w14:textId="77777777" w:rsidTr="00716620">
        <w:trPr>
          <w:trHeight w:val="4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504E64" w14:textId="77777777" w:rsidR="00E268D4" w:rsidRPr="00C515F0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ute Myeloid Leukem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C31D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71B577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4B6953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47FD9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7799AD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649B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B65456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CE27D4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DADFE2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FCBC236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E268D4" w:rsidRPr="00630B93" w14:paraId="06888B0A" w14:textId="77777777" w:rsidTr="00716620">
        <w:trPr>
          <w:trHeight w:val="3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4B607E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0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18DF9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07F3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E5C0B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DE8D7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6CA4797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92A46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477EAB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34BA6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09FDD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B5CE9F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268D4" w:rsidRPr="00630B93" w14:paraId="201C3DFA" w14:textId="77777777" w:rsidTr="00716620">
        <w:trPr>
          <w:trHeight w:val="3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4ABE19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B9927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DF3F5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EB69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FF969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3B4139F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945D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9412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4DB7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8458D1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B503C0C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E268D4" w:rsidRPr="00630B93" w14:paraId="3FB0BF75" w14:textId="77777777" w:rsidTr="00716620">
        <w:trPr>
          <w:trHeight w:val="3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825A56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2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D09021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5F14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5AF2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CD0F6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BD5EBD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C675B1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E0389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FA5863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DC1F4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BA68E5F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E268D4" w:rsidRPr="00630B93" w14:paraId="351A7A19" w14:textId="77777777" w:rsidTr="00716620">
        <w:trPr>
          <w:trHeight w:val="3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ADC989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3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198B6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05A10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E217D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57A3DC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5235F4A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8952B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F8A4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8C92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7953E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293A47F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E268D4" w:rsidRPr="00630B93" w14:paraId="01FCD55F" w14:textId="77777777" w:rsidTr="00716620">
        <w:trPr>
          <w:trHeight w:val="3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CAE261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4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5B8027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014A3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47B1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63254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F9AF627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E227B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9458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D4DE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21BB6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131E06F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268D4" w:rsidRPr="00630B93" w14:paraId="7A331A8D" w14:textId="77777777" w:rsidTr="00716620">
        <w:trPr>
          <w:trHeight w:val="3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92491E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5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BF92B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62950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FB0B8D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6DEF1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22D3784D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BAF70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A33484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25A2F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EA99B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316BBE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E268D4" w:rsidRPr="00630B93" w14:paraId="41C4C9A1" w14:textId="77777777" w:rsidTr="00716620">
        <w:trPr>
          <w:trHeight w:val="3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8E95AD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0CA7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40F0D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3214B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5112F6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A512B7A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FDC56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BEC33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10ED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D2E4F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39A67434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E268D4" w:rsidRPr="00630B93" w14:paraId="77821018" w14:textId="77777777" w:rsidTr="00716620">
        <w:trPr>
          <w:trHeight w:val="6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77FE0E" w14:textId="77777777" w:rsidR="00E268D4" w:rsidRPr="00C515F0" w:rsidRDefault="00E268D4" w:rsidP="0071662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ute Lymphoblastic Leukem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5A2D63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C01B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2984CB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D84102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0D42945D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4274D3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888F9A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F9F5B1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34C9C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3DAED73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E268D4" w:rsidRPr="00630B93" w14:paraId="399EF4DF" w14:textId="77777777" w:rsidTr="00716620">
        <w:trPr>
          <w:trHeight w:val="3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B069BF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-ALL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D59622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ED76B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FEE3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92CCD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AC8F633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99CEE2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A26B1A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F3845D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994F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21439B06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E268D4" w:rsidRPr="00630B93" w14:paraId="4899255A" w14:textId="77777777" w:rsidTr="00716620">
        <w:trPr>
          <w:trHeight w:val="3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24D1A0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ALL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AACF4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1A17E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4F912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A43228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52503DE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124599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04D26D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98341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D1E6A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884C57C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E268D4" w:rsidRPr="00630B93" w14:paraId="72ED3C52" w14:textId="77777777" w:rsidTr="00716620">
        <w:trPr>
          <w:trHeight w:val="420"/>
        </w:trPr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3AB87A" w14:textId="77777777" w:rsidR="00E268D4" w:rsidRPr="00C515F0" w:rsidRDefault="00E268D4" w:rsidP="007166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xed Phenotype</w:t>
            </w:r>
          </w:p>
        </w:tc>
        <w:tc>
          <w:tcPr>
            <w:tcW w:w="777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C3DE71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9386B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363086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F03B60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4C22C2A4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91F594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870D1A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0E6C4B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D6EE3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573B4D5" w14:textId="77777777" w:rsidR="00E268D4" w:rsidRPr="00C515F0" w:rsidRDefault="00E268D4" w:rsidP="0071662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515F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12301A31" w14:textId="77777777" w:rsidR="00E268D4" w:rsidRPr="009F22A1" w:rsidRDefault="00E268D4" w:rsidP="00E268D4">
      <w:pPr>
        <w:rPr>
          <w:rFonts w:ascii="Arial" w:hAnsi="Arial" w:cs="Arial"/>
          <w:sz w:val="16"/>
          <w:szCs w:val="16"/>
        </w:rPr>
      </w:pPr>
    </w:p>
    <w:p w14:paraId="5A697BC7" w14:textId="77777777" w:rsidR="005A7555" w:rsidRDefault="005A7555"/>
    <w:sectPr w:rsidR="005A7555" w:rsidSect="0076619C"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B3E881" w14:textId="77777777" w:rsidR="00DE193C" w:rsidRDefault="003D54E5">
      <w:r>
        <w:separator/>
      </w:r>
    </w:p>
  </w:endnote>
  <w:endnote w:type="continuationSeparator" w:id="0">
    <w:p w14:paraId="040A009B" w14:textId="77777777" w:rsidR="00DE193C" w:rsidRDefault="003D5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BE610E" w14:textId="77777777" w:rsidR="000979F9" w:rsidRDefault="00E268D4" w:rsidP="0076619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9E0ECE" w14:textId="77777777" w:rsidR="000979F9" w:rsidRDefault="00C86AC2" w:rsidP="007661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AA5348" w14:textId="77777777" w:rsidR="000979F9" w:rsidRPr="00265A06" w:rsidRDefault="00E268D4" w:rsidP="0076619C">
    <w:pPr>
      <w:pStyle w:val="Footer"/>
      <w:framePr w:wrap="around" w:vAnchor="text" w:hAnchor="margin" w:xAlign="right" w:y="1"/>
      <w:jc w:val="right"/>
      <w:rPr>
        <w:rStyle w:val="PageNumber"/>
        <w:sz w:val="16"/>
        <w:szCs w:val="16"/>
      </w:rPr>
    </w:pPr>
    <w:r w:rsidRPr="00265A06">
      <w:rPr>
        <w:rStyle w:val="PageNumber"/>
        <w:rFonts w:ascii="Arial" w:hAnsi="Arial" w:cs="Arial"/>
        <w:sz w:val="16"/>
        <w:szCs w:val="16"/>
      </w:rPr>
      <w:fldChar w:fldCharType="begin"/>
    </w:r>
    <w:r w:rsidRPr="00265A06">
      <w:rPr>
        <w:rStyle w:val="PageNumber"/>
        <w:rFonts w:ascii="Arial" w:hAnsi="Arial" w:cs="Arial"/>
        <w:sz w:val="16"/>
        <w:szCs w:val="16"/>
      </w:rPr>
      <w:instrText xml:space="preserve">PAGE  </w:instrText>
    </w:r>
    <w:r w:rsidRPr="00265A06">
      <w:rPr>
        <w:rStyle w:val="PageNumber"/>
        <w:rFonts w:ascii="Arial" w:hAnsi="Arial" w:cs="Arial"/>
        <w:sz w:val="16"/>
        <w:szCs w:val="16"/>
      </w:rPr>
      <w:fldChar w:fldCharType="separate"/>
    </w:r>
    <w:r w:rsidR="00C86AC2">
      <w:rPr>
        <w:rStyle w:val="PageNumber"/>
        <w:rFonts w:ascii="Arial" w:hAnsi="Arial" w:cs="Arial"/>
        <w:noProof/>
        <w:sz w:val="16"/>
        <w:szCs w:val="16"/>
      </w:rPr>
      <w:t>3</w:t>
    </w:r>
    <w:r w:rsidRPr="00265A06">
      <w:rPr>
        <w:rStyle w:val="PageNumber"/>
        <w:rFonts w:ascii="Arial" w:hAnsi="Arial" w:cs="Arial"/>
        <w:sz w:val="16"/>
        <w:szCs w:val="16"/>
      </w:rPr>
      <w:fldChar w:fldCharType="end"/>
    </w:r>
  </w:p>
  <w:p w14:paraId="0E49D99C" w14:textId="77777777" w:rsidR="000979F9" w:rsidRDefault="00C86AC2" w:rsidP="0076619C">
    <w:pPr>
      <w:pStyle w:val="Footer"/>
      <w:ind w:right="360"/>
    </w:pPr>
  </w:p>
  <w:p w14:paraId="422DF117" w14:textId="77777777" w:rsidR="000979F9" w:rsidRDefault="00C86AC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C8159" w14:textId="77777777" w:rsidR="00DE193C" w:rsidRDefault="003D54E5">
      <w:r>
        <w:separator/>
      </w:r>
    </w:p>
  </w:footnote>
  <w:footnote w:type="continuationSeparator" w:id="0">
    <w:p w14:paraId="7BED0294" w14:textId="77777777" w:rsidR="00DE193C" w:rsidRDefault="003D5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4CF"/>
    <w:rsid w:val="003D54E5"/>
    <w:rsid w:val="005A7555"/>
    <w:rsid w:val="00C86AC2"/>
    <w:rsid w:val="00D674CF"/>
    <w:rsid w:val="00DE193C"/>
    <w:rsid w:val="00E268D4"/>
    <w:rsid w:val="00FA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9FD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8D4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68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8D4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268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8D4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68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8D4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26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103</Characters>
  <Application>Microsoft Macintosh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cher SMLS</dc:creator>
  <cp:keywords/>
  <dc:description/>
  <cp:lastModifiedBy>Alan Kraguljac</cp:lastModifiedBy>
  <cp:revision>2</cp:revision>
  <dcterms:created xsi:type="dcterms:W3CDTF">2016-03-10T14:40:00Z</dcterms:created>
  <dcterms:modified xsi:type="dcterms:W3CDTF">2016-03-10T14:40:00Z</dcterms:modified>
</cp:coreProperties>
</file>